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445" w:rsidRDefault="00392445" w:rsidP="00392445">
      <w:pPr>
        <w:spacing w:line="480" w:lineRule="auto"/>
        <w:rPr>
          <w:rFonts w:ascii="Times New Roman" w:hAnsi="Times New Roman"/>
          <w:b/>
          <w:color w:val="000000" w:themeColor="text1"/>
          <w:sz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lang w:val="en-GB"/>
        </w:rPr>
        <w:t>Titles and Legends to Supplementary Figures and Tables</w:t>
      </w:r>
    </w:p>
    <w:p w:rsidR="00392445" w:rsidRDefault="00392445" w:rsidP="00392445">
      <w:pPr>
        <w:spacing w:line="480" w:lineRule="auto"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</w:pP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Supplement-F</w:t>
      </w:r>
      <w:r w:rsidRPr="0064492C">
        <w:rPr>
          <w:rFonts w:ascii="Times New Roman" w:hAnsi="Times New Roman"/>
          <w:b/>
          <w:bCs/>
          <w:color w:val="000000" w:themeColor="text1"/>
          <w:sz w:val="24"/>
          <w:lang w:val="en-GB"/>
        </w:rPr>
        <w:t>igure</w:t>
      </w: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1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.</w:t>
      </w:r>
      <w:r w:rsidRPr="0064492C">
        <w:rPr>
          <w:color w:val="000000" w:themeColor="text1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Analysis</w:t>
      </w:r>
      <w:bookmarkStart w:id="0" w:name="_GoBack"/>
      <w:bookmarkEnd w:id="0"/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 process of whole exome sequencing data. </w:t>
      </w:r>
      <w:r w:rsidRPr="0064492C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  <w:t>QC:</w:t>
      </w:r>
      <w:r w:rsidRPr="0064492C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  <w:r w:rsidRPr="0064492C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  <w:t>Quality Control;</w:t>
      </w:r>
    </w:p>
    <w:p w:rsidR="00392445" w:rsidRPr="0064492C" w:rsidRDefault="00392445" w:rsidP="00392445">
      <w:pPr>
        <w:spacing w:line="480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4492C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  <w:t>PTM:</w:t>
      </w:r>
      <w:r w:rsidRPr="0064492C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  <w:r w:rsidRPr="0064492C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  <w:t>Protein Function affected Mutation</w:t>
      </w:r>
      <w:r w:rsidRPr="0064492C">
        <w:rPr>
          <w:rFonts w:asciiTheme="minorHAnsi" w:eastAsiaTheme="minorEastAsia" w:hAnsiTheme="minorHAnsi" w:cstheme="minorBidi" w:hint="eastAsia"/>
          <w:color w:val="000000" w:themeColor="text1"/>
          <w:szCs w:val="22"/>
        </w:rPr>
        <w:t>;</w:t>
      </w:r>
      <w:r w:rsidRPr="0064492C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  <w:r w:rsidRPr="0064492C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2"/>
        </w:rPr>
        <w:t>MAF: Minor Allele Frequency.</w:t>
      </w: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bookmarkStart w:id="1" w:name="_Hlk507092597"/>
      <w:bookmarkStart w:id="2" w:name="OLE_LINK54"/>
      <w:bookmarkStart w:id="3" w:name="OLE_LINK55"/>
      <w:bookmarkStart w:id="4" w:name="_Hlk507774183"/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Supplement-</w:t>
      </w:r>
      <w:bookmarkEnd w:id="1"/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Table 1</w:t>
      </w:r>
      <w:bookmarkEnd w:id="2"/>
      <w:bookmarkEnd w:id="3"/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bookmarkStart w:id="5" w:name="_Hlk507774171"/>
      <w:r w:rsidRPr="0064492C">
        <w:rPr>
          <w:rFonts w:ascii="Times New Roman" w:hAnsi="Times New Roman"/>
          <w:color w:val="000000" w:themeColor="text1"/>
          <w:sz w:val="24"/>
          <w:lang w:val="en-GB"/>
        </w:rPr>
        <w:t>Primers sequence for Sanger sequencing</w:t>
      </w:r>
    </w:p>
    <w:bookmarkEnd w:id="4"/>
    <w:bookmarkEnd w:id="5"/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Supplement-Table 2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Rare variants of congenital cataract-causing genes and the pathogenic or likely pathogenic genes predicted according to ACMG. *PopFreqMax means the Maximum Allele Frequency in the 1000G, ESP6500 and ExAC database. a# means patient phenotypes did not conform to the reported phenotype. b## means patient phenotypes conformed or partially conformed to the reported phenotypes.</w:t>
      </w: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Supplement-Table 3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The physical and chemical parameters of WT and K228fs, analysed with ProtParam.</w:t>
      </w: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lang w:val="en-GB"/>
        </w:rPr>
      </w:pPr>
      <w:bookmarkStart w:id="6" w:name="_Hlk507092638"/>
      <w:bookmarkStart w:id="7" w:name="_Hlk507281585"/>
      <w:bookmarkStart w:id="8" w:name="OLE_LINK51"/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Supplement-F</w:t>
      </w:r>
      <w:r w:rsidRPr="0064492C">
        <w:rPr>
          <w:rFonts w:ascii="Times New Roman" w:hAnsi="Times New Roman"/>
          <w:b/>
          <w:bCs/>
          <w:color w:val="000000" w:themeColor="text1"/>
          <w:sz w:val="24"/>
          <w:lang w:val="en-GB"/>
        </w:rPr>
        <w:t>igure</w:t>
      </w: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</w:t>
      </w:r>
      <w:bookmarkStart w:id="9" w:name="OLE_LINK10"/>
      <w:bookmarkStart w:id="10" w:name="OLE_LINK11"/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2</w:t>
      </w:r>
      <w:bookmarkEnd w:id="6"/>
      <w:bookmarkEnd w:id="7"/>
      <w:bookmarkEnd w:id="8"/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. A schematic diagram of </w:t>
      </w:r>
      <w:r w:rsidRPr="0064492C">
        <w:rPr>
          <w:rFonts w:ascii="Times New Roman" w:hAnsi="Times New Roman"/>
          <w:iCs/>
          <w:color w:val="000000" w:themeColor="text1"/>
          <w:sz w:val="24"/>
          <w:lang w:val="en-GB"/>
        </w:rPr>
        <w:t>MIP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 shows the presumed membrane topology (based on the</w:t>
      </w:r>
      <w:r w:rsidRPr="0064492C">
        <w:rPr>
          <w:color w:val="000000" w:themeColor="text1"/>
          <w:lang w:val="en-GB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description of UniProtKB-P30301, http://www.uniprot.org/uniprot/P30301). MIP performs normal physiological functions as a tetramer and localizes to the plasma membrane. It has six transmembrane domains (H1-H6), two intracellular loops (B and D), three extracellular loops (A, C and E), and N- and C-terminal intracellular domains. The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lastRenderedPageBreak/>
        <w:t>depicted portion (red circles) illustrates these transformational proteins, and the marked region (yellow circle) illustrates premature truncation of the protein. Amino acids after residue 220 are located in the cytoplasm.</w:t>
      </w:r>
    </w:p>
    <w:bookmarkEnd w:id="9"/>
    <w:bookmarkEnd w:id="10"/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lang w:val="en-GB"/>
        </w:rPr>
      </w:pP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Supplement-F</w:t>
      </w:r>
      <w:r w:rsidRPr="0064492C">
        <w:rPr>
          <w:rFonts w:ascii="Times New Roman" w:hAnsi="Times New Roman"/>
          <w:b/>
          <w:bCs/>
          <w:color w:val="000000" w:themeColor="text1"/>
          <w:sz w:val="24"/>
          <w:lang w:val="en-GB"/>
        </w:rPr>
        <w:t>igure</w:t>
      </w: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3.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Multiple sequence alignment</w:t>
      </w:r>
      <w:r w:rsidRPr="0064492C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of MIP in different</w:t>
      </w:r>
      <w:r w:rsidRPr="0064492C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 xml:space="preserve">species indicates that the regions after the truncation were highly conserved. </w:t>
      </w: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:rsidR="00392445" w:rsidRPr="0064492C" w:rsidRDefault="00392445" w:rsidP="00392445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>Supplement-F</w:t>
      </w:r>
      <w:r w:rsidRPr="0064492C">
        <w:rPr>
          <w:rFonts w:ascii="Times New Roman" w:hAnsi="Times New Roman"/>
          <w:b/>
          <w:bCs/>
          <w:color w:val="000000" w:themeColor="text1"/>
          <w:sz w:val="24"/>
          <w:lang w:val="en-GB"/>
        </w:rPr>
        <w:t>igure</w:t>
      </w:r>
      <w:r w:rsidRPr="0064492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4.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Residue-specific stability constant for each MIP residue as predicted by the BEST/COREX server. The C-terminal domain of truncated MIP exhibited the unfolded state. The stability constant (log Kf) at the per residue level</w:t>
      </w:r>
      <w:r w:rsidRPr="0064492C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is the ratio of the summed probability of the residue in folded</w:t>
      </w:r>
      <w:r w:rsidRPr="0064492C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64492C">
        <w:rPr>
          <w:rFonts w:ascii="Times New Roman" w:hAnsi="Times New Roman"/>
          <w:color w:val="000000" w:themeColor="text1"/>
          <w:sz w:val="24"/>
          <w:lang w:val="en-GB"/>
        </w:rPr>
        <w:t>and unfolded conformations.</w:t>
      </w:r>
    </w:p>
    <w:p w:rsidR="004850E0" w:rsidRDefault="004850E0"/>
    <w:sectPr w:rsidR="004850E0" w:rsidSect="00447F69"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445"/>
    <w:rsid w:val="00392445"/>
    <w:rsid w:val="0048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47A23-A32A-4062-BB78-317D6B85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44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8-03-15T14:03:00Z</dcterms:created>
  <dcterms:modified xsi:type="dcterms:W3CDTF">2018-03-15T14:04:00Z</dcterms:modified>
</cp:coreProperties>
</file>